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>. 219 up-regulated genes in 66 surgically resected esophageal tumo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0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1"/>
        <w:gridCol w:w="1276"/>
        <w:gridCol w:w="1417"/>
        <w:gridCol w:w="1276"/>
        <w:gridCol w:w="1134"/>
        <w:gridCol w:w="1701"/>
      </w:tblGrid>
      <w:tr>
        <w:trPr>
          <w:trHeight w:val="27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robe set I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Entrez gene ID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verage signal intensity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atio</w:t>
              <w:br/>
              <w:t>(Surgical/Biopsy)</w:t>
            </w:r>
          </w:p>
        </w:tc>
      </w:tr>
      <w:tr>
        <w:trPr>
          <w:trHeight w:val="27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Biops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urgica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19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CTG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9.4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00.7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.5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31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PM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55.9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011.4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.2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0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PO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93.5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899.1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.8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89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11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4.3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548.0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.5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1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N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32.4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138.2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.3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720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N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06.5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873.3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.5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14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YL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39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11.2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335.1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.0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27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EM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37.2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255.5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.6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40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NASE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0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6.3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30.8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.6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76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POC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18.7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011.4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.4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6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YH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6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24.8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786.4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.1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30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1A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56.1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453.2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.1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84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YLK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6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71.4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800.6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9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314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PM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62.5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491.9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8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79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1Q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52.2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856.2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7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822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ADD45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6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8.0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81.5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6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05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13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1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2.1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90.1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5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57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GS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9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22.7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955.4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4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69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DLIM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72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6.9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04.8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4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71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N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042.8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634.7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3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69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L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48.8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658.9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2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05_i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87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13.7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2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49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XCR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8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83.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081.0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2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438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D16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3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36.4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22.3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1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123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ENPP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36.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07.5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0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96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SPA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5.0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95.9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0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53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BN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2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44.1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54.0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0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62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SC22D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25.8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155.7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20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CGR3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2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05.8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34.1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11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VCA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98.4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416.0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8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407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YH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6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50.7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827.4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8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62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PARCL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4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214.7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413.0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7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88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CER1G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2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49.4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37.4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4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77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GS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0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1.8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86.7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3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51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OST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6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43.5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073.6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3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1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GFB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38.7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32.4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3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11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10orf1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10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88.4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40.0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3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520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TPR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7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28.8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15.3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3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77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YR6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16.6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637.9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2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307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1A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021.9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205.0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2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09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LOX5AP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6.8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08.4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2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9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TSK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5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68.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38.7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2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112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VCA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80.2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444.2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2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83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ULF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2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98.1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20.3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1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5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HBS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62.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98.0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1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51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TPR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7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66.1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123.6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0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7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PAR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6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594.1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6585.0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54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HL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2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77.0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28.9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92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ENND5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2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39.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64.6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.0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32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0S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04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28.4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10.7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9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93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AGL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8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80.6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623.4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9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739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ALD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86.7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38.0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9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03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NNMT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8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81.6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273.1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9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46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TSK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5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58.7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761.4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9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TSK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5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22.4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16.2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8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72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6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95.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423.6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7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99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DGFR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00.3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630.9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7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791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PM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14.4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809.4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7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6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AS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58.7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87.3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7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65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GFBP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43.9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634.6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7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21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XCL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2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7.1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70.6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7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06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EB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37.9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795.6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6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76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QKI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4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07.7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24.2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6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926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YZ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642.2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491.5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693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IM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782.6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092.5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59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HBS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42.2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009.5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20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KLF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94.9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252.7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9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GFBP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36.3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092.0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22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RG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5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63.5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97.6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78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BLN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1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58.2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60.4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5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US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52.9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66.6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4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42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5A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11.2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651.7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3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77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Q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03.0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91.1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2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59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G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8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81.9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47.0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2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02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C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15.0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71.2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2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36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YROBP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3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56.7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951.4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2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771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DGFR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4.8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67.3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2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37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D5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03.8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89.9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39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ECAM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07.7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73.8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00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GJ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19.5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251.9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82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DIT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45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75.6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368.4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57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ERMT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9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03.2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97.7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75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CTA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137.8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2255.4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48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3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645.8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484.7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2 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878_f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QB1 /// LOC1002943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294318 /// 31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13.5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089.8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83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AS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22.1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30.3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1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70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GS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9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82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938.4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73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ALD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11.6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79.0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71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D2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3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1.2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55.6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5 </w:t>
            </w:r>
          </w:p>
        </w:tc>
      </w:tr>
      <w:tr>
        <w:trPr>
          <w:trHeight w:val="189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723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RB1 /// HLA-DRB3 /// HLA-DRB4 /// HLA-DRB5 /// HLA-DRB6 /// LOC100294036 /// LOC6518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294036 /// 3123 /// 3125 /// 3126 /// 3127 /// 3128 /// 6518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28.8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275.2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091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VIM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4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041.4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4355.3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94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AP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1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09.5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54.5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14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PYSL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59.4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296.3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77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ERPING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07.6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175.7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79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PM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478.9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389.6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9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20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EC14L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05.0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84.5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9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40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ARRES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9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47.0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268.4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9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97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LC2A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5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19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594.6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9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06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GFBP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90.3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301.8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9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40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GM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33.7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10.6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9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07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6A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977.8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299.2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89 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90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RC1 /// MRC1L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4308 /// 43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91.9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04.4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8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03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UM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443.0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787.3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8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74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IP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56.5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48.6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8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86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XRA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58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04.5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146.5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8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31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L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91.6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74.1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7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76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PRY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2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2.3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41.2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7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12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1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18.9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30.9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7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65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MP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3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91.7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52.4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7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96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H3BP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4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37.5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23.9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7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30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ZCCHC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196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1.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32.0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6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42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15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74.2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05.1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6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79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PM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581.2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587.0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6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83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P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040.9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063.1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63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TGF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19.8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374.7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087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DH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2.8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77.3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672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BMS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9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32.8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88.5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94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YNC1LI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7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84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46.5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306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1A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004.5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674.2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69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LUD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7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93.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02.0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49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1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04.8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426.5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717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BIRC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46.1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79.4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5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24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FH /// CFHR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075 /// 30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68.8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17.8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97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DH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78.5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90.5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54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HFP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1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78.2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432.1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07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RSS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109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82.2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33.2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37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57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860.0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TR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6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91.3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70.7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7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AB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6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7.9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22.4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41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GALS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936.7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399.5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03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25.6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239.8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89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ILIP1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12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28.4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46.5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096_f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P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088.8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518.4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737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GFBP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39.3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973.9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77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DM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47.1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099.2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43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IK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500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41.0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902.3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07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TGAV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17.0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22.0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066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REM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63.5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11.1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0 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104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SPA1A /// HSPA1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03 /// 33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072.7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155.6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4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31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MAH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4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25.5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55.6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432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CGRT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2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82.1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72.4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199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FPQ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4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9.8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91.4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75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APTM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8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44.6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950.1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8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AM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87.1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16.7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22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L7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57.3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80.7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911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ADD45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6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24.8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66.2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81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NFRSF1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57.7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161.1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773_f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Q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01.7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728.7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26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GS1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2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5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37.3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75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37.1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938.4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69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SPA1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55.1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737.0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02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ITAF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5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57.2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69.9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095_i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P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877.0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099.7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51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ETS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1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57.4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887.3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3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97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KCTD1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152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77.7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00.2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GM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6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03.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114.9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73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B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22.1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66.8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35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IST2H2B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3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16.8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59.3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59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FTN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1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7.1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34.5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6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FLA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8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57.2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062.1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848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ICA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6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78.2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29.6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00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78.7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27.9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12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ERPINE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0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15.1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298.2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85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AGED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9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98.4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89.8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422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H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2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77.0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176.0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25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FH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0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06.7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49.8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93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CFD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2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61.9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49.9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BL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62.4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25.4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2 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34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LA-DMA /// HLA-DM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08 /// 31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12.5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683.6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85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ERPINF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21.3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979.7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4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UNX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5.7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01.1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2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35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P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6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37.5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79.1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3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BMS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9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50.7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07.5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9 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4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DIT3 /// NR1H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62 /// 16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00.5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95.1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166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ERPINH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810.8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291.9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72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FI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4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064.7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4065.3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36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NID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8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43.2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43.2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33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4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2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45.2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891.8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367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AZIN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15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00.9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43.9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80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RIG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0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01.5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80.3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44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ZFP3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5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264.1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485.9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03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FFO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5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79.5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27.3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339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TAT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7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37.05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072.3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5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LH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2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91.2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48.9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18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XC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9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39.5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64.5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56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L10A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3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85.1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06.6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58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ZFP36L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07.5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39.4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39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NR2F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55.0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87.7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24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FTO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90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80.73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53.8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2 </w:t>
            </w:r>
          </w:p>
        </w:tc>
      </w:tr>
      <w:tr>
        <w:trPr>
          <w:trHeight w:val="54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42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DDIT3 /// NR1H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062 /// 16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43.5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415.1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71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5orf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3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32.2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439.8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342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P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6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361.1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5471.0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86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NFATC2IP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849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56.7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70.1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092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P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6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605.6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560.4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1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01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D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468.2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357.8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9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81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N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114.7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730.9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75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VAMP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8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98.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869.2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495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LTBP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318.7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43.5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10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CL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63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02.3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666.7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8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034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ZNF21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7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93.8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21.0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7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75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TGA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98.9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265.5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42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SP90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4576.4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9420.3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143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LC16A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91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36.90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336.8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92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FI44L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9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11.4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55.60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5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815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TGFBR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0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842.3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718.3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5303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NSIG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6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1.99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66.3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8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RABGGT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58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30.6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88.1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431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LRX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7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08.4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38.99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376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HIPK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048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96.2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16.2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940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1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7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05.2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076.1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3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191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PALLD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0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730.6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600.0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2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0928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WS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1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922.82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3872.37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53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COPS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9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37.51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81.9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7381_g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TF2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9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710.44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426.83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8797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SLC39A1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35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721.76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5465.5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185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MMP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3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130.57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269.3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849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NAMPT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101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90.1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582.0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41215_s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ID2 /// ID2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398 /// 840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017.5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035.85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0 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32700_a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GBP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>26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616.58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1233.5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0"/>
                <w:szCs w:val="20"/>
              </w:rPr>
              <w:t xml:space="preserve">2.00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9:50:00Z</dcterms:created>
  <dc:creator>kaaoyagi</dc:creator>
  <dc:description/>
  <cp:keywords/>
  <dc:language>en-US</dc:language>
  <cp:lastModifiedBy>kaaoyagi</cp:lastModifiedBy>
  <cp:lastPrinted>2010-12-24T11:19:00Z</cp:lastPrinted>
  <dcterms:modified xsi:type="dcterms:W3CDTF">2011-03-09T07:37:00Z</dcterms:modified>
  <cp:revision>12</cp:revision>
  <dc:subject/>
  <dc:title/>
</cp:coreProperties>
</file>